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91278" w14:textId="77777777" w:rsidR="00E54FC9" w:rsidRPr="003D725C" w:rsidRDefault="00E54FC9" w:rsidP="00E54FC9">
      <w:pPr>
        <w:rPr>
          <w:b/>
          <w:bCs/>
        </w:rPr>
      </w:pPr>
      <w:r w:rsidRPr="003D725C">
        <w:rPr>
          <w:b/>
          <w:bCs/>
        </w:rPr>
        <w:t>Reverse transcription was applied under the following conditions</w:t>
      </w:r>
    </w:p>
    <w:tbl>
      <w:tblPr>
        <w:tblW w:w="93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6"/>
        <w:gridCol w:w="3117"/>
        <w:gridCol w:w="3117"/>
      </w:tblGrid>
      <w:tr w:rsidR="00E54FC9" w:rsidRPr="007E656E" w14:paraId="4D821CE6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65818" w14:textId="77777777" w:rsidR="00E54FC9" w:rsidRPr="007E656E" w:rsidRDefault="00E54FC9" w:rsidP="00C76D03">
            <w:pPr>
              <w:jc w:val="center"/>
            </w:pPr>
            <w:r w:rsidRPr="007E656E">
              <w:t>Step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E43AC" w14:textId="77777777" w:rsidR="00E54FC9" w:rsidRPr="007E656E" w:rsidRDefault="00E54FC9" w:rsidP="00C76D03">
            <w:pPr>
              <w:jc w:val="center"/>
            </w:pPr>
            <w:r w:rsidRPr="007E656E">
              <w:t>Temperature (◦C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6E4BE" w14:textId="77777777" w:rsidR="00E54FC9" w:rsidRPr="007E656E" w:rsidRDefault="00E54FC9" w:rsidP="00C76D03">
            <w:pPr>
              <w:jc w:val="center"/>
            </w:pPr>
            <w:r w:rsidRPr="007E656E">
              <w:t>Time (min)</w:t>
            </w:r>
          </w:p>
        </w:tc>
      </w:tr>
      <w:tr w:rsidR="00E54FC9" w:rsidRPr="007E656E" w14:paraId="55C9100C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B6F29" w14:textId="77777777" w:rsidR="00E54FC9" w:rsidRPr="007E656E" w:rsidRDefault="00E54FC9" w:rsidP="00C76D03">
            <w:r w:rsidRPr="007E656E">
              <w:t>Primer annealin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435EF" w14:textId="77777777" w:rsidR="00E54FC9" w:rsidRPr="007E656E" w:rsidRDefault="00E54FC9" w:rsidP="00C76D03">
            <w:pPr>
              <w:jc w:val="center"/>
            </w:pPr>
            <w:r w:rsidRPr="007E656E">
              <w:t>25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5FAF3" w14:textId="77777777" w:rsidR="00E54FC9" w:rsidRPr="007E656E" w:rsidRDefault="00E54FC9" w:rsidP="00C76D03">
            <w:pPr>
              <w:jc w:val="center"/>
            </w:pPr>
            <w:r w:rsidRPr="007E656E">
              <w:t>7 min</w:t>
            </w:r>
          </w:p>
        </w:tc>
      </w:tr>
      <w:tr w:rsidR="00E54FC9" w:rsidRPr="007E656E" w14:paraId="1B414A4E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9790C" w14:textId="77777777" w:rsidR="00E54FC9" w:rsidRPr="007E656E" w:rsidRDefault="00E54FC9" w:rsidP="00C76D03">
            <w:r w:rsidRPr="007E656E">
              <w:t>Reverse Transcriptio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58F49" w14:textId="77777777" w:rsidR="00E54FC9" w:rsidRPr="007E656E" w:rsidRDefault="00E54FC9" w:rsidP="00C76D03">
            <w:pPr>
              <w:jc w:val="center"/>
            </w:pPr>
            <w:r w:rsidRPr="007E656E">
              <w:t>40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6B9C3" w14:textId="77777777" w:rsidR="00E54FC9" w:rsidRPr="007E656E" w:rsidRDefault="00E54FC9" w:rsidP="00C76D03">
            <w:pPr>
              <w:jc w:val="center"/>
            </w:pPr>
            <w:r w:rsidRPr="007E656E">
              <w:t>15 min</w:t>
            </w:r>
          </w:p>
        </w:tc>
      </w:tr>
      <w:tr w:rsidR="00E54FC9" w:rsidRPr="007E656E" w14:paraId="293447AB" w14:textId="77777777" w:rsidTr="00C76D03">
        <w:trPr>
          <w:trHeight w:val="54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C4B5C" w14:textId="77777777" w:rsidR="00E54FC9" w:rsidRPr="007E656E" w:rsidRDefault="00E54FC9" w:rsidP="00C76D03">
            <w:r w:rsidRPr="007E656E">
              <w:t>Enzyme Inactivatio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3C4AA" w14:textId="77777777" w:rsidR="00E54FC9" w:rsidRPr="007E656E" w:rsidRDefault="00E54FC9" w:rsidP="00C76D03">
            <w:pPr>
              <w:jc w:val="center"/>
            </w:pPr>
            <w:r w:rsidRPr="007E656E">
              <w:t>85 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C8919" w14:textId="77777777" w:rsidR="00E54FC9" w:rsidRPr="007E656E" w:rsidRDefault="00E54FC9" w:rsidP="00C76D03">
            <w:pPr>
              <w:jc w:val="center"/>
            </w:pPr>
            <w:r w:rsidRPr="007E656E">
              <w:t>5 min</w:t>
            </w:r>
          </w:p>
        </w:tc>
      </w:tr>
    </w:tbl>
    <w:p w14:paraId="55AE3ED1" w14:textId="77777777" w:rsidR="00E54FC9" w:rsidRPr="007E656E" w:rsidRDefault="00E54FC9" w:rsidP="00E54FC9">
      <w:pPr>
        <w:rPr>
          <w:i/>
          <w:iCs/>
          <w:u w:val="single"/>
        </w:rPr>
      </w:pPr>
    </w:p>
    <w:p w14:paraId="18ACADA5" w14:textId="77777777" w:rsidR="00E54FC9" w:rsidRPr="003D725C" w:rsidRDefault="00E54FC9" w:rsidP="00E54FC9">
      <w:pPr>
        <w:rPr>
          <w:b/>
          <w:bCs/>
        </w:rPr>
      </w:pPr>
      <w:r w:rsidRPr="003D725C">
        <w:rPr>
          <w:b/>
          <w:bCs/>
        </w:rPr>
        <w:t>Polymerase chain reaction (PCR) amplification conditions</w:t>
      </w:r>
    </w:p>
    <w:tbl>
      <w:tblPr>
        <w:tblW w:w="93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6"/>
        <w:gridCol w:w="3117"/>
        <w:gridCol w:w="3117"/>
      </w:tblGrid>
      <w:tr w:rsidR="00E54FC9" w:rsidRPr="007E656E" w14:paraId="4EC9067E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E64FD" w14:textId="77777777" w:rsidR="00E54FC9" w:rsidRPr="007E656E" w:rsidRDefault="00E54FC9" w:rsidP="00C76D03">
            <w:r w:rsidRPr="007E656E">
              <w:t xml:space="preserve">               Step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13C6" w14:textId="77777777" w:rsidR="00E54FC9" w:rsidRPr="007E656E" w:rsidRDefault="00E54FC9" w:rsidP="00C76D03">
            <w:r w:rsidRPr="007E656E">
              <w:t xml:space="preserve">             Temperature (◦C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9947" w14:textId="77777777" w:rsidR="00E54FC9" w:rsidRPr="007E656E" w:rsidRDefault="00E54FC9" w:rsidP="00C76D03">
            <w:pPr>
              <w:jc w:val="center"/>
            </w:pPr>
            <w:r w:rsidRPr="007E656E">
              <w:t>Time</w:t>
            </w:r>
          </w:p>
        </w:tc>
      </w:tr>
      <w:tr w:rsidR="00E54FC9" w:rsidRPr="007E656E" w14:paraId="7C736953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AF77A" w14:textId="77777777" w:rsidR="00E54FC9" w:rsidRPr="007E656E" w:rsidRDefault="00E54FC9" w:rsidP="00C76D03">
            <w:r w:rsidRPr="007E656E">
              <w:t>Initiation step (1x Cycle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4C5C8" w14:textId="77777777" w:rsidR="00E54FC9" w:rsidRPr="007E656E" w:rsidRDefault="00E54FC9" w:rsidP="00C76D03">
            <w:pPr>
              <w:jc w:val="center"/>
            </w:pPr>
            <w:r w:rsidRPr="007E656E">
              <w:t>98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467EA" w14:textId="77777777" w:rsidR="00E54FC9" w:rsidRPr="007E656E" w:rsidRDefault="00E54FC9" w:rsidP="00C76D03">
            <w:pPr>
              <w:jc w:val="center"/>
            </w:pPr>
            <w:r w:rsidRPr="007E656E">
              <w:t>40 sec</w:t>
            </w:r>
          </w:p>
        </w:tc>
      </w:tr>
      <w:tr w:rsidR="00E54FC9" w:rsidRPr="007E656E" w14:paraId="39922386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C95E0" w14:textId="77777777" w:rsidR="00E54FC9" w:rsidRPr="007E656E" w:rsidRDefault="00E54FC9" w:rsidP="00C76D03">
            <w:r w:rsidRPr="007E656E">
              <w:t>Denaturation (35x Cycles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B4F9" w14:textId="77777777" w:rsidR="00E54FC9" w:rsidRPr="007E656E" w:rsidRDefault="00E54FC9" w:rsidP="00C76D03">
            <w:pPr>
              <w:jc w:val="center"/>
            </w:pPr>
            <w:r w:rsidRPr="007E656E">
              <w:t>98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1A560" w14:textId="77777777" w:rsidR="00E54FC9" w:rsidRPr="007E656E" w:rsidRDefault="00E54FC9" w:rsidP="00C76D03">
            <w:pPr>
              <w:jc w:val="center"/>
            </w:pPr>
            <w:r w:rsidRPr="007E656E">
              <w:t>10 sec</w:t>
            </w:r>
          </w:p>
        </w:tc>
      </w:tr>
      <w:tr w:rsidR="00E54FC9" w:rsidRPr="007E656E" w14:paraId="25FDD7EB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9A8BE" w14:textId="77777777" w:rsidR="00E54FC9" w:rsidRPr="007E656E" w:rsidRDefault="00E54FC9" w:rsidP="00C76D03">
            <w:r w:rsidRPr="007E656E">
              <w:t>Primer Annealing (35x Cycles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B4B6E" w14:textId="77777777" w:rsidR="00E54FC9" w:rsidRPr="007E656E" w:rsidRDefault="00E54FC9" w:rsidP="00C76D03">
            <w:pPr>
              <w:jc w:val="center"/>
            </w:pPr>
            <w:r w:rsidRPr="007E656E">
              <w:t>50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97C9A" w14:textId="77777777" w:rsidR="00E54FC9" w:rsidRPr="007E656E" w:rsidRDefault="00E54FC9" w:rsidP="00C76D03">
            <w:pPr>
              <w:jc w:val="center"/>
            </w:pPr>
            <w:r w:rsidRPr="007E656E">
              <w:t>15 sec</w:t>
            </w:r>
          </w:p>
        </w:tc>
      </w:tr>
      <w:tr w:rsidR="00E54FC9" w:rsidRPr="007E656E" w14:paraId="15D0D803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12026" w14:textId="77777777" w:rsidR="00E54FC9" w:rsidRPr="007E656E" w:rsidRDefault="00E54FC9" w:rsidP="00C76D03">
            <w:proofErr w:type="gramStart"/>
            <w:r w:rsidRPr="007E656E">
              <w:t>Extension  (</w:t>
            </w:r>
            <w:proofErr w:type="gramEnd"/>
            <w:r w:rsidRPr="007E656E">
              <w:t>35x Cycles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B1A1C" w14:textId="77777777" w:rsidR="00E54FC9" w:rsidRPr="007E656E" w:rsidRDefault="00E54FC9" w:rsidP="00C76D03">
            <w:pPr>
              <w:jc w:val="center"/>
            </w:pPr>
            <w:r w:rsidRPr="007E656E">
              <w:t>72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588DF" w14:textId="77777777" w:rsidR="00E54FC9" w:rsidRPr="007E656E" w:rsidRDefault="00E54FC9" w:rsidP="00C76D03">
            <w:pPr>
              <w:jc w:val="center"/>
            </w:pPr>
            <w:r w:rsidRPr="007E656E">
              <w:t>50 sec</w:t>
            </w:r>
          </w:p>
        </w:tc>
      </w:tr>
      <w:tr w:rsidR="00E54FC9" w:rsidRPr="007E656E" w14:paraId="4AAE076B" w14:textId="77777777" w:rsidTr="00C76D03"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BAE74" w14:textId="77777777" w:rsidR="00E54FC9" w:rsidRPr="007E656E" w:rsidRDefault="00E54FC9" w:rsidP="00C76D03">
            <w:proofErr w:type="gramStart"/>
            <w:r w:rsidRPr="007E656E">
              <w:t>Extension  (</w:t>
            </w:r>
            <w:proofErr w:type="gramEnd"/>
            <w:r w:rsidRPr="007E656E">
              <w:t>1x Cycle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56EE" w14:textId="77777777" w:rsidR="00E54FC9" w:rsidRPr="007E656E" w:rsidRDefault="00E54FC9" w:rsidP="00C76D03">
            <w:pPr>
              <w:jc w:val="center"/>
            </w:pPr>
            <w:r w:rsidRPr="007E656E">
              <w:t>72◦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CA8B" w14:textId="77777777" w:rsidR="00E54FC9" w:rsidRPr="007E656E" w:rsidRDefault="00E54FC9" w:rsidP="00C76D03">
            <w:pPr>
              <w:jc w:val="center"/>
            </w:pPr>
            <w:proofErr w:type="gramStart"/>
            <w:r w:rsidRPr="007E656E">
              <w:t>5  min</w:t>
            </w:r>
            <w:proofErr w:type="gramEnd"/>
          </w:p>
        </w:tc>
      </w:tr>
    </w:tbl>
    <w:p w14:paraId="115F744F" w14:textId="77777777" w:rsidR="00E54FC9" w:rsidRDefault="00E54FC9" w:rsidP="00E54FC9">
      <w:r w:rsidRPr="00134430">
        <w:t>Supplementary Table S</w:t>
      </w:r>
      <w:r>
        <w:t xml:space="preserve">9. Reaction conditions for reverse transcription and subsequent PCR of rRNA purified from rat CH </w:t>
      </w:r>
      <w:proofErr w:type="spellStart"/>
      <w:r>
        <w:t>nRNAg</w:t>
      </w:r>
      <w:proofErr w:type="spellEnd"/>
      <w:r>
        <w:t>.</w:t>
      </w:r>
    </w:p>
    <w:p w14:paraId="13323959" w14:textId="77777777" w:rsidR="00AA60BB" w:rsidRDefault="00E54FC9"/>
    <w:sectPr w:rsidR="00AA6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C9"/>
    <w:rsid w:val="001A074D"/>
    <w:rsid w:val="001F1E54"/>
    <w:rsid w:val="00294374"/>
    <w:rsid w:val="003D377A"/>
    <w:rsid w:val="00480D53"/>
    <w:rsid w:val="004C0F0C"/>
    <w:rsid w:val="004D3F9A"/>
    <w:rsid w:val="005C046D"/>
    <w:rsid w:val="005D3EC1"/>
    <w:rsid w:val="006D1689"/>
    <w:rsid w:val="00716C4B"/>
    <w:rsid w:val="00960EF0"/>
    <w:rsid w:val="009B6CEE"/>
    <w:rsid w:val="00B52F2B"/>
    <w:rsid w:val="00C36642"/>
    <w:rsid w:val="00D97ED7"/>
    <w:rsid w:val="00DE4546"/>
    <w:rsid w:val="00E54FC9"/>
    <w:rsid w:val="00EC3B44"/>
    <w:rsid w:val="00F072CA"/>
    <w:rsid w:val="00FA0242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1EB57F"/>
  <w15:chartTrackingRefBased/>
  <w15:docId w15:val="{F00AFEA2-8B17-DD4C-8E16-28B0785F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FC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lk</dc:creator>
  <cp:keywords/>
  <dc:description/>
  <cp:lastModifiedBy>Arto Pulk</cp:lastModifiedBy>
  <cp:revision>1</cp:revision>
  <dcterms:created xsi:type="dcterms:W3CDTF">2022-02-11T12:31:00Z</dcterms:created>
  <dcterms:modified xsi:type="dcterms:W3CDTF">2022-02-11T12:31:00Z</dcterms:modified>
</cp:coreProperties>
</file>